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424B9C">
        <w:rPr>
          <w:rFonts w:ascii="Arial" w:eastAsia="Calibri" w:hAnsi="Arial" w:cs="Arial"/>
          <w:b/>
          <w:sz w:val="28"/>
          <w:lang w:val="en-US" w:eastAsia="en-US"/>
        </w:rPr>
        <w:t>8</w:t>
      </w:r>
    </w:p>
    <w:p w:rsidR="00424B9C" w:rsidRPr="007475F3" w:rsidRDefault="00424B9C" w:rsidP="00424B9C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1811"/>
        <w:gridCol w:w="1910"/>
        <w:gridCol w:w="1167"/>
        <w:gridCol w:w="1167"/>
        <w:gridCol w:w="1167"/>
      </w:tblGrid>
      <w:tr w:rsidR="00424B9C" w:rsidRPr="003D41AA" w:rsidTr="00DE25EA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3D41A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24B9C" w:rsidRPr="00C92DF9" w:rsidTr="00DE25EA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riment 1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CCR 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26123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452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890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4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202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08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</w:t>
            </w: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795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9759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446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75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354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381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2025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7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x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35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87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</w:t>
            </w: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767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</w:t>
            </w: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858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6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Sex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8867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56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60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T*</w:t>
            </w:r>
            <w:proofErr w:type="spellStart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P</w:t>
            </w:r>
            <w:proofErr w:type="spellEnd"/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Sex*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86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25</w:t>
            </w:r>
          </w:p>
        </w:tc>
      </w:tr>
      <w:tr w:rsidR="00424B9C" w:rsidRPr="00C92DF9" w:rsidTr="00DE25EA">
        <w:trPr>
          <w:trHeight w:val="300"/>
        </w:trPr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203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0.507</w:t>
            </w:r>
          </w:p>
        </w:tc>
      </w:tr>
      <w:tr w:rsidR="00424B9C" w:rsidRPr="003D41AA" w:rsidTr="00DE25EA">
        <w:trPr>
          <w:trHeight w:val="315"/>
        </w:trPr>
        <w:tc>
          <w:tcPr>
            <w:tcW w:w="194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4B9C" w:rsidRPr="00C92DF9" w:rsidRDefault="00424B9C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92DF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rror</w:t>
            </w:r>
          </w:p>
        </w:tc>
        <w:tc>
          <w:tcPr>
            <w:tcW w:w="1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4B9C" w:rsidRPr="00C92DF9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458831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24B9C" w:rsidRPr="003D41AA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92DF9"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24B9C" w:rsidRPr="003D41AA" w:rsidRDefault="00424B9C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424B9C" w:rsidRDefault="00424B9C" w:rsidP="00FE62E2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  <w:bookmarkStart w:id="0" w:name="_GoBack"/>
      <w:bookmarkEnd w:id="0"/>
    </w:p>
    <w:p w:rsidR="00FE62E2" w:rsidRDefault="00FE62E2" w:rsidP="00332053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FE62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332053"/>
    <w:rsid w:val="00424B9C"/>
    <w:rsid w:val="00563E59"/>
    <w:rsid w:val="005B77EF"/>
    <w:rsid w:val="0070282B"/>
    <w:rsid w:val="007330CF"/>
    <w:rsid w:val="00A34388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1:00Z</dcterms:created>
  <dcterms:modified xsi:type="dcterms:W3CDTF">2013-04-01T14:11:00Z</dcterms:modified>
</cp:coreProperties>
</file>